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3691" w:rsidRDefault="009F3691">
      <w:pPr>
        <w:rPr>
          <w:rFonts w:ascii="Arial" w:hAnsi="Arial" w:cs="Arial"/>
          <w:color w:val="000000"/>
          <w:sz w:val="20"/>
          <w:szCs w:val="20"/>
        </w:rPr>
      </w:pPr>
      <w:r>
        <w:t xml:space="preserve">Supplementary table 1. </w:t>
      </w:r>
      <w:r>
        <w:rPr>
          <w:rFonts w:ascii="Arial" w:hAnsi="Arial" w:cs="Arial"/>
          <w:color w:val="000000"/>
          <w:sz w:val="20"/>
          <w:szCs w:val="20"/>
        </w:rPr>
        <w:t>Patient comorbidities, stratified by long-term aspirin use</w:t>
      </w:r>
    </w:p>
    <w:p w:rsidR="009F3691" w:rsidRDefault="009F3691">
      <w:pPr>
        <w:rPr>
          <w:rFonts w:ascii="Arial" w:hAnsi="Arial" w:cs="Arial"/>
          <w:color w:val="000000"/>
          <w:sz w:val="20"/>
          <w:szCs w:val="20"/>
        </w:rPr>
      </w:pPr>
    </w:p>
    <w:p w:rsidR="009F3691" w:rsidRPr="00AE2CDB" w:rsidRDefault="009F3691" w:rsidP="009F3691">
      <w:pPr>
        <w:spacing w:before="180" w:after="180"/>
        <w:rPr>
          <w:rFonts w:ascii="Times New Roman" w:hAnsi="Times New Roman" w:cs="Times New Roman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2"/>
        <w:gridCol w:w="2388"/>
        <w:gridCol w:w="2336"/>
        <w:gridCol w:w="1739"/>
      </w:tblGrid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Underlying comorbidity</w:t>
            </w:r>
          </w:p>
        </w:tc>
        <w:tc>
          <w:tcPr>
            <w:tcW w:w="23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rPr>
                <w:b/>
              </w:rPr>
              <w:t>Absence of Aspirin n (%)</w:t>
            </w:r>
          </w:p>
        </w:tc>
        <w:tc>
          <w:tcPr>
            <w:tcW w:w="233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rPr>
                <w:b/>
              </w:rPr>
              <w:t>Presence of Aspirin n (%)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rPr>
                <w:b/>
              </w:rPr>
              <w:t>p- value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History of acute myocardial infarction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63,725 (4.6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25,275 (18.4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Congestive heart failure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145,155 (10.5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33,315 (24.2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Peripheral Vascular Disorders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71,510 (5.1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19,320 (14.1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Cerebrovascular disease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44,320 (3.2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12,445 (9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Dementia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42,100 (3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8,790 (6.4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COPD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286,920 (20.7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40,925 (29.8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Rheumatoid disease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66,020 (4.7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7,840 (5.7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Peptic ulcer disease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27,175 (1.9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3,175 (2.3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Mild liver disease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77,510 (5.6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7,370 (5.4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0.14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Diabetes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145,615 (10.5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25,395 (18.5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Diabetes Complicated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94,500 (6.8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20,910 (15.2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Hemiplegia/paraplegia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14,595 (1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2,440 (1.8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Renal disease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178,585 (12.9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33,185 (24.1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Cancer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65,620 (4.7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7,130 (5.2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Moderate/severe liver disease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26,780 (1.9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1,320 (0.9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Metastatic cancer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32,805 (2.4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2,770 (2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F3691" w:rsidTr="005014F5">
        <w:trPr>
          <w:trHeight w:val="330"/>
        </w:trPr>
        <w:tc>
          <w:tcPr>
            <w:tcW w:w="25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AIDS/HIV</w:t>
            </w:r>
          </w:p>
        </w:tc>
        <w:tc>
          <w:tcPr>
            <w:tcW w:w="2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4,110 (0.3)</w:t>
            </w:r>
          </w:p>
        </w:tc>
        <w:tc>
          <w:tcPr>
            <w:tcW w:w="2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</w:pPr>
            <w:r>
              <w:t>235 (0.2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3691" w:rsidRDefault="009F3691" w:rsidP="005014F5">
            <w:pPr>
              <w:widowControl w:val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</w:tbl>
    <w:p w:rsidR="009F3691" w:rsidRDefault="009F3691" w:rsidP="009F3691">
      <w:pPr>
        <w:spacing w:before="180" w:after="180" w:line="360" w:lineRule="auto"/>
        <w:rPr>
          <w:rFonts w:ascii="Times New Roman" w:eastAsia="Times New Roman" w:hAnsi="Times New Roman" w:cs="Times New Roman"/>
        </w:rPr>
      </w:pPr>
    </w:p>
    <w:p w:rsidR="009F3691" w:rsidRDefault="009F3691"/>
    <w:sectPr w:rsidR="009F3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691"/>
    <w:rsid w:val="009F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A20B7"/>
  <w15:chartTrackingRefBased/>
  <w15:docId w15:val="{465FE23B-0D6A-DA43-894B-4FF92E6D7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h Iqbal</dc:creator>
  <cp:keywords/>
  <dc:description/>
  <cp:lastModifiedBy>Humzah Iqbal</cp:lastModifiedBy>
  <cp:revision>1</cp:revision>
  <dcterms:created xsi:type="dcterms:W3CDTF">2023-11-25T08:30:00Z</dcterms:created>
  <dcterms:modified xsi:type="dcterms:W3CDTF">2023-11-25T08:32:00Z</dcterms:modified>
</cp:coreProperties>
</file>